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49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3785"/>
        <w:gridCol w:w="2946"/>
        <w:gridCol w:w="2934"/>
        <w:gridCol w:w="2940"/>
        <w:gridCol w:w="1680"/>
      </w:tblGrid>
      <w:tr w:rsidR="00194976" w:rsidRPr="00194976" w14:paraId="5DF771F9" w14:textId="77777777" w:rsidTr="00CA61E7">
        <w:trPr>
          <w:trHeight w:val="360"/>
        </w:trPr>
        <w:tc>
          <w:tcPr>
            <w:tcW w:w="144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0E11" w14:textId="1CC70052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Supplementary Table 1. </w:t>
            </w:r>
            <w:r w:rsidRPr="0019497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aracteristics of the study in propensity-matched patients</w:t>
            </w:r>
          </w:p>
        </w:tc>
      </w:tr>
      <w:tr w:rsidR="00194976" w:rsidRPr="00194976" w14:paraId="323FCC95" w14:textId="77777777" w:rsidTr="00CA61E7">
        <w:trPr>
          <w:trHeight w:val="360"/>
        </w:trPr>
        <w:tc>
          <w:tcPr>
            <w:tcW w:w="399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C487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0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72A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Propensity-matched patients</w:t>
            </w:r>
          </w:p>
        </w:tc>
      </w:tr>
      <w:tr w:rsidR="00194976" w:rsidRPr="00194976" w14:paraId="72CBFB13" w14:textId="77777777" w:rsidTr="00CA61E7">
        <w:trPr>
          <w:trHeight w:val="700"/>
        </w:trPr>
        <w:tc>
          <w:tcPr>
            <w:tcW w:w="399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84E63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4192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Total                                                   </w:t>
            </w:r>
            <w:proofErr w:type="gram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 (</w:t>
            </w:r>
            <w:proofErr w:type="gram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n=66)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52025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Low PSI                                            </w:t>
            </w:r>
            <w:proofErr w:type="gram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 (</w:t>
            </w:r>
            <w:proofErr w:type="gram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n=33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EE968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High PSI                                            </w:t>
            </w:r>
            <w:proofErr w:type="gram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 (</w:t>
            </w:r>
            <w:proofErr w:type="gram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n=3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1CE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194976" w:rsidRPr="00194976" w14:paraId="76E5E422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0AA8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Age (year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8128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50 [34, 64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C939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50 [33, 67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8CE9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50 [37, 6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B49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74 </w:t>
            </w:r>
          </w:p>
        </w:tc>
      </w:tr>
      <w:tr w:rsidR="00194976" w:rsidRPr="00194976" w14:paraId="39496211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D4CD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x (female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9E6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9 (44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BED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5 (46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2DC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4 (42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EAF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94976" w:rsidRPr="00194976" w14:paraId="660BA4AD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EE55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9A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8 (58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E5D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20 (61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6BE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8 (55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42B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80 </w:t>
            </w:r>
          </w:p>
        </w:tc>
      </w:tr>
      <w:tr w:rsidR="00194976" w:rsidRPr="00194976" w14:paraId="1F9811C3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7476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71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7 (11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B7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3 (9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6C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4 (12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8F5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94976" w:rsidRPr="00194976" w14:paraId="20861381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8B8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Antihypertensive drugs before kidney biops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0B21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EB58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80A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B5D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4976" w:rsidRPr="00194976" w14:paraId="38F19EEF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0A0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003C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RASi before kidney biops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F44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9 (44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688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2 (36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4F5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7 (52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E12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32 </w:t>
            </w:r>
          </w:p>
        </w:tc>
      </w:tr>
      <w:tr w:rsidR="00194976" w:rsidRPr="00194976" w14:paraId="6C0A171C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F88A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8513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CCB before kidney biops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F38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4 (36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7DA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3 (39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6AA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1 (33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128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80 </w:t>
            </w:r>
          </w:p>
        </w:tc>
      </w:tr>
      <w:tr w:rsidR="00194976" w:rsidRPr="00194976" w14:paraId="384F76D5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801C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GLT2i before kidney biops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49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F65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5E85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D1F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94976" w:rsidRPr="00194976" w14:paraId="194F139A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B64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Protein selectivity index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5625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0.26 [0.21, 0.32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829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0.21 [0.17, 0.23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8B3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0.32 [0.30, 0.36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901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194976" w:rsidRPr="00194976" w14:paraId="58B78FA0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C79A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Charlson comorbidity index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0B7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0.00 [0.00, 1.00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36F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0.00 [0.00, 2.0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47D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0.00 [0.00, 1.0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4D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58 </w:t>
            </w:r>
          </w:p>
        </w:tc>
      </w:tr>
      <w:tr w:rsidR="00194976" w:rsidRPr="00194976" w14:paraId="21E8A797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490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ystolic blood pressure (mmHg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305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29.0 [117.0, 141.0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829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29.0 [118.0, 140.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D685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30.0 [115.0, 141.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6E2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64 </w:t>
            </w:r>
          </w:p>
        </w:tc>
      </w:tr>
      <w:tr w:rsidR="00194976" w:rsidRPr="00194976" w14:paraId="0A801F0A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0D44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Diastolic blood pressure (mmHg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D97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80.0 [73.0, 87.0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74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78.0 [73.0, 84.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E5F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83.0 [74.8, 89.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70E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30 </w:t>
            </w:r>
          </w:p>
        </w:tc>
      </w:tr>
      <w:tr w:rsidR="00194976" w:rsidRPr="00194976" w14:paraId="46DF74B5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80E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Body weight (kg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9E7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60.8 [53.4, 67.9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B60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61.0 [54.5, 66.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8F6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60.0 [52.9, 68.5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EA9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194976" w:rsidRPr="00194976" w14:paraId="63A454E1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1E45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Body mass index (kg/m</w:t>
            </w: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0B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2.9 [20.1, 25.1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A3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22.9 [20.0, 24.6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6165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22.8 [20.2, 25.7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21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78 </w:t>
            </w:r>
          </w:p>
        </w:tc>
      </w:tr>
      <w:tr w:rsidR="00194976" w:rsidRPr="00194976" w14:paraId="5BB2FE2C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2D7B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rum albumin (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972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.70 [3.32, 4.00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B53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3.70 [3.40, 4.2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382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3.60 [3.20, 3.9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D73D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45 </w:t>
            </w:r>
          </w:p>
        </w:tc>
      </w:tr>
      <w:tr w:rsidR="00194976" w:rsidRPr="00194976" w14:paraId="742E7C0A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D4F8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rum urea nitrogen (m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190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8.7 [14.2, 23.1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901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18.6 [14.4, 22.4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698A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18.7 [12.7, 25.9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D34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</w:tr>
      <w:tr w:rsidR="00194976" w:rsidRPr="00194976" w14:paraId="7D017ACF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F95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rum creatinine (m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C0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.23 [0.98, 1.63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E44D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1.17 [0.98, 1.48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AC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1.23 [0.99, 1.7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F31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58 </w:t>
            </w:r>
          </w:p>
        </w:tc>
      </w:tr>
      <w:tr w:rsidR="00194976" w:rsidRPr="00194976" w14:paraId="30554627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5AC6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eGFR (mL/min/1.73m</w:t>
            </w: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645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43.5 [34.3, 63.0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D4D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44.0 [35.0, 65.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81B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43.0 [31.0, 63.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66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62 </w:t>
            </w:r>
          </w:p>
        </w:tc>
      </w:tr>
      <w:tr w:rsidR="00194976" w:rsidRPr="00194976" w14:paraId="28B9786C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0854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rum IgA (m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674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23.0 [237.3, 390.5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72F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20.0 [224.0, 409.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6B9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35.0 [270.0, 379.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65BA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67 </w:t>
            </w:r>
          </w:p>
        </w:tc>
      </w:tr>
      <w:tr w:rsidR="00194976" w:rsidRPr="00194976" w14:paraId="407E3F9A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97C8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rum complement C3 (m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B79D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03.0 [91.0, 119.0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17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02.0 [91.0, 110.8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F9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07.0 [94.0, 120.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F63D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49 </w:t>
            </w:r>
          </w:p>
        </w:tc>
      </w:tr>
      <w:tr w:rsidR="00194976" w:rsidRPr="00194976" w14:paraId="373189B5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CEB0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Urine protein (g/day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045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.59 [0.85, 2.85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4AC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1.17 [0.76, 2.14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91D9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1.83 [0.90, 2.9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137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25 </w:t>
            </w:r>
          </w:p>
        </w:tc>
      </w:tr>
      <w:tr w:rsidR="00194976" w:rsidRPr="00194976" w14:paraId="4389103C" w14:textId="77777777" w:rsidTr="00CD3F45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B6B8" w14:textId="77777777" w:rsidR="005B7E0F" w:rsidRPr="00194976" w:rsidRDefault="005B7E0F" w:rsidP="00CD3F4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Urine albumin-to-creatinine ratio (mg/</w:t>
            </w:r>
            <w:proofErr w:type="spell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gCr</w:t>
            </w:r>
            <w:proofErr w:type="spell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) (n=47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7A94" w14:textId="77777777" w:rsidR="005B7E0F" w:rsidRPr="00194976" w:rsidRDefault="005B7E0F" w:rsidP="00CD3F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1"/>
              </w:rPr>
              <w:t>652.7 [407.9, 1040.8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290E" w14:textId="77777777" w:rsidR="005B7E0F" w:rsidRPr="00194976" w:rsidRDefault="005B7E0F" w:rsidP="00CD3F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1"/>
              </w:rPr>
              <w:t>645.1 [412.9, 979.4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B4C9" w14:textId="77777777" w:rsidR="005B7E0F" w:rsidRPr="00194976" w:rsidRDefault="005B7E0F" w:rsidP="00CD3F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1"/>
              </w:rPr>
              <w:t>779.6 [403.9, 1173.1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4D6C" w14:textId="77777777" w:rsidR="005B7E0F" w:rsidRPr="00194976" w:rsidRDefault="005B7E0F" w:rsidP="00CD3F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1"/>
              </w:rPr>
              <w:t>0.59</w:t>
            </w:r>
          </w:p>
        </w:tc>
      </w:tr>
      <w:tr w:rsidR="00194976" w:rsidRPr="00194976" w14:paraId="053C01BE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B78E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rine RBC 0-4, 5-19, 20- (/HPF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6B0D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6 (9), 16 (24), 44 (67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888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2 (6), 9 (27), 22 (67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88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4 (12), 7 (21), 22 (67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86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194976" w:rsidRPr="00194976" w14:paraId="43C59EF9" w14:textId="77777777" w:rsidTr="00CD3F45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8F2B" w14:textId="77777777" w:rsidR="005B7E0F" w:rsidRPr="00194976" w:rsidRDefault="005B7E0F" w:rsidP="00CD3F4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Urine beta 2-microglobulin-to-creatinine ratio (µg/</w:t>
            </w:r>
            <w:proofErr w:type="spell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gCr</w:t>
            </w:r>
            <w:proofErr w:type="spell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47FB" w14:textId="77777777" w:rsidR="005B7E0F" w:rsidRPr="00194976" w:rsidRDefault="005B7E0F" w:rsidP="00CD3F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1"/>
              </w:rPr>
              <w:t>180.0 [106.6, 398.3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161D" w14:textId="77777777" w:rsidR="005B7E0F" w:rsidRPr="00194976" w:rsidRDefault="005B7E0F" w:rsidP="00CD3F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1"/>
              </w:rPr>
              <w:t>210.6 [116.0, 552.9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3DA2" w14:textId="77777777" w:rsidR="005B7E0F" w:rsidRPr="00194976" w:rsidRDefault="005B7E0F" w:rsidP="00CD3F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1"/>
              </w:rPr>
              <w:t>177.5 [92.9, 307.7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6DA9" w14:textId="77777777" w:rsidR="005B7E0F" w:rsidRPr="00194976" w:rsidRDefault="005B7E0F" w:rsidP="00CD3F4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1"/>
              </w:rPr>
              <w:t>0.41</w:t>
            </w:r>
          </w:p>
        </w:tc>
      </w:tr>
      <w:tr w:rsidR="00194976" w:rsidRPr="00194976" w14:paraId="195B1866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7F7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rum uric acid (m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236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6.60 [5.85, 7.57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37F5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6.50 [5.80, 7.3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9BA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6.60 [6.10, 7.8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33D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29 </w:t>
            </w:r>
          </w:p>
        </w:tc>
      </w:tr>
      <w:tr w:rsidR="00194976" w:rsidRPr="00194976" w14:paraId="608B5E9C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D19A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rum total cholesterol (m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E4E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11.0 [178.0, 232.5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313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12.0 [186.0, 231.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90E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06.5 [168.0, 233.8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D4E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51 </w:t>
            </w:r>
          </w:p>
        </w:tc>
      </w:tr>
      <w:tr w:rsidR="00194976" w:rsidRPr="00194976" w14:paraId="4B41C21B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6574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rum triglycerides (m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0ABA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34.0 [89.5, 235.0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578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43.5 [89.5, 223.8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238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34.0 [96.8, 259.8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50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79 </w:t>
            </w:r>
          </w:p>
        </w:tc>
      </w:tr>
      <w:tr w:rsidR="00194976" w:rsidRPr="00194976" w14:paraId="759CC64C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6F3C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rum LDL cholesterol (m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1A1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18.0 [96.5, 144.5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3D7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21.0 [103.8, 146.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40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99.5 [75.8, 134.3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2BF9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</w:tr>
      <w:tr w:rsidR="00194976" w:rsidRPr="00194976" w14:paraId="0230193B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3F75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Hemoglobin (g/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2A1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2.7 [11.9, 14.1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C1B8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12.7 [12.0, 14.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66C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12.7 [11.4, 14.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C8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63 </w:t>
            </w:r>
          </w:p>
        </w:tc>
      </w:tr>
      <w:tr w:rsidR="00194976" w:rsidRPr="00194976" w14:paraId="77C1B5E6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588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HbA1c (%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15A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5.60 [5.30, 5.80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3C9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5.45 [5.20, 5.7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FEA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 5.60 [5.47, 5.8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E2C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</w:tr>
      <w:tr w:rsidR="00194976" w:rsidRPr="00194976" w14:paraId="16EF9E92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3A2E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GNRI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D9D8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97.7 [88.6, 108.1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F2D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98.1 [90.1, 105.3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AF0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97.2 [87.8, 108.7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4F8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89 </w:t>
            </w:r>
          </w:p>
        </w:tc>
      </w:tr>
      <w:tr w:rsidR="00194976" w:rsidRPr="00194976" w14:paraId="229B11B4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BF1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Oxford classificatio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92A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8E7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3F7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B8A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4976" w:rsidRPr="00194976" w14:paraId="78BEDF1D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13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2F9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M 1 (n=38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901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 (3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AC3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1 (5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FA1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0 (0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3A5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94976" w:rsidRPr="00194976" w14:paraId="0D9435D0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4EB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9EA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E </w:t>
            </w:r>
            <w:proofErr w:type="gram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  (</w:t>
            </w:r>
            <w:proofErr w:type="gram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n=38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42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0 (28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94E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4 (21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2CF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6 (35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0CA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46 </w:t>
            </w:r>
          </w:p>
        </w:tc>
      </w:tr>
      <w:tr w:rsidR="00194976" w:rsidRPr="00194976" w14:paraId="6F860E28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E5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EB49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S </w:t>
            </w:r>
            <w:proofErr w:type="gram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  (</w:t>
            </w:r>
            <w:proofErr w:type="gram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n=38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B8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8 (78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739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3 (68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51A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5 (88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452A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23 </w:t>
            </w:r>
          </w:p>
        </w:tc>
      </w:tr>
      <w:tr w:rsidR="00194976" w:rsidRPr="00194976" w14:paraId="78ED4F16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3B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03DB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T 1, </w:t>
            </w:r>
            <w:proofErr w:type="gram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  (</w:t>
            </w:r>
            <w:proofErr w:type="gram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n=38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B5E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1 (31), 3 (8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8A5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7 (37), 1 (5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939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4 (24), 2 (12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5E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67 </w:t>
            </w:r>
          </w:p>
        </w:tc>
      </w:tr>
      <w:tr w:rsidR="00194976" w:rsidRPr="00194976" w14:paraId="1924F9DD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03D7" w14:textId="27E1C3F5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Presence of cellular/ </w:t>
            </w:r>
            <w:proofErr w:type="spell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fibrocellular</w:t>
            </w:r>
            <w:proofErr w:type="spell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crescent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2AE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3 (20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5A3A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5 (15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E0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8 (24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3D9A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53 </w:t>
            </w:r>
          </w:p>
        </w:tc>
      </w:tr>
      <w:tr w:rsidR="00194976" w:rsidRPr="00194976" w14:paraId="3018D641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09D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Global glomerulosclerosis (%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2BE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6.2 [9.1, 44.4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C74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25.5 [7.0, 39.0]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0B5D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26.7 [12.1, 50.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C73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33 </w:t>
            </w:r>
          </w:p>
        </w:tc>
      </w:tr>
      <w:tr w:rsidR="00194976" w:rsidRPr="00194976" w14:paraId="39A22D24" w14:textId="77777777" w:rsidTr="00CA61E7">
        <w:trPr>
          <w:trHeight w:val="71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5694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Interstitial fibrosis/ tubular atrophy </w:t>
            </w: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br/>
              <w:t>0-25, 26-50, 51- (%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32E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7 (57), 21 (32), 7 (11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7D5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21 (66), 8 (25), 3 (9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39E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6 (49), 13 (39), 4 (12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5CE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36 </w:t>
            </w:r>
          </w:p>
        </w:tc>
      </w:tr>
      <w:tr w:rsidR="00194976" w:rsidRPr="00194976" w14:paraId="00C2534F" w14:textId="77777777" w:rsidTr="005B7E0F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4B1E9" w14:textId="176AAE35" w:rsidR="005B7E0F" w:rsidRPr="00194976" w:rsidRDefault="005B7E0F" w:rsidP="005B7E0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>Interlobular artery intimal thickness no, mild/ moderate, severe (%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FD41" w14:textId="7DAC0227" w:rsidR="005B7E0F" w:rsidRPr="00194976" w:rsidRDefault="005B7E0F" w:rsidP="005B7E0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>17 (32), 31 (59), 5 (9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76A3" w14:textId="617D3B6F" w:rsidR="005B7E0F" w:rsidRPr="00194976" w:rsidRDefault="005B7E0F" w:rsidP="005B7E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>7 (27), 17 (65), 2 (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24C1" w14:textId="5C4F8231" w:rsidR="005B7E0F" w:rsidRPr="00194976" w:rsidRDefault="005B7E0F" w:rsidP="005B7E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>10 (37), 14 (52), 3 (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DC46" w14:textId="1FABFBC6" w:rsidR="005B7E0F" w:rsidRPr="00194976" w:rsidRDefault="005B7E0F" w:rsidP="005B7E0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</w:tr>
      <w:tr w:rsidR="00194976" w:rsidRPr="00194976" w14:paraId="3A63BC98" w14:textId="77777777" w:rsidTr="005B7E0F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94ED8" w14:textId="79FC80CF" w:rsidR="005B7E0F" w:rsidRPr="00194976" w:rsidRDefault="005B7E0F" w:rsidP="005B7E0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>Arteriolar hyalinosis no, mild/ moderate, severe (%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98F3" w14:textId="610E6523" w:rsidR="005B7E0F" w:rsidRPr="00194976" w:rsidRDefault="005B7E0F" w:rsidP="005B7E0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>22 (42), 29 (56), 1 (2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6C02" w14:textId="54B229C0" w:rsidR="005B7E0F" w:rsidRPr="00194976" w:rsidRDefault="005B7E0F" w:rsidP="005B7E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>12 (46), 14 (54), 0 (0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5860" w14:textId="482B5C15" w:rsidR="005B7E0F" w:rsidRPr="00194976" w:rsidRDefault="005B7E0F" w:rsidP="005B7E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>10 (39), 15 (58), 1 (3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37EF" w14:textId="221E5C7D" w:rsidR="005B7E0F" w:rsidRPr="00194976" w:rsidRDefault="005B7E0F" w:rsidP="005B7E0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</w:tc>
      </w:tr>
      <w:tr w:rsidR="00194976" w:rsidRPr="00194976" w14:paraId="421AD017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A2B6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16C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3A5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E86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07B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14 </w:t>
            </w:r>
          </w:p>
        </w:tc>
      </w:tr>
      <w:tr w:rsidR="00194976" w:rsidRPr="00194976" w14:paraId="13528656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47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6D9C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Non Steroid</w:t>
            </w:r>
            <w:proofErr w:type="gram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therap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DA1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2 (33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0EE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4 (42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C1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8 (24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527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4976" w:rsidRPr="00194976" w14:paraId="33E73946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25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1CA7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teroid without tonsillectom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1CD8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0 (46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4CB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1 (33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851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9 (58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565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4976" w:rsidRPr="00194976" w14:paraId="15F75133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FAF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829C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teroid with tonsillectom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934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4 (21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021C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8 (24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FD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6 (18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7D5E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4976" w:rsidRPr="00194976" w14:paraId="204B38E4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C108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Antihypertensive drugs after kidney biops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2FE4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0B7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41E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F4F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4976" w:rsidRPr="00194976" w14:paraId="48FC2C08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D29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891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RASi after kidney biops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EEC6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49 (74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D47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24 (73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DA13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25 (76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B7F0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94976" w:rsidRPr="00194976" w14:paraId="217324D1" w14:textId="77777777" w:rsidTr="00CA61E7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1171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CA0E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CCB after kidney biops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692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4 (36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F6DA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3 (39)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E26F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1 (33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A2FB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0.79 </w:t>
            </w:r>
          </w:p>
        </w:tc>
      </w:tr>
      <w:tr w:rsidR="00194976" w:rsidRPr="00194976" w14:paraId="5835F6B3" w14:textId="77777777" w:rsidTr="00CA61E7">
        <w:trPr>
          <w:trHeight w:val="360"/>
        </w:trPr>
        <w:tc>
          <w:tcPr>
            <w:tcW w:w="3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3127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GLT2i after kidney biopsy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8D18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4 (36)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A917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2 (36)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82E4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12 (36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2CC2" w14:textId="77777777" w:rsidR="00CA61E7" w:rsidRPr="00194976" w:rsidRDefault="00CA61E7" w:rsidP="00CA61E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CA61E7" w:rsidRPr="00194976" w14:paraId="02EA2C7C" w14:textId="77777777" w:rsidTr="00CA61E7">
        <w:trPr>
          <w:trHeight w:val="1230"/>
        </w:trPr>
        <w:tc>
          <w:tcPr>
            <w:tcW w:w="14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2445" w14:textId="77777777" w:rsidR="00CA61E7" w:rsidRPr="00194976" w:rsidRDefault="00CA61E7" w:rsidP="00CA61E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Abbreviations: RASi, renin angiotensin system inhibitor; CCB, calcium channel blocker; SGLT2i, sodium-glucose cotransporter 2 inhibitor; eGFR, estimated glomerular filtration rate; RBC, red blood cells; LDL, low density lipoprotein; GNRI, geriatric nutritional risk index; M, mesangial hypercellularity; E, </w:t>
            </w:r>
            <w:proofErr w:type="spellStart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endocapilary</w:t>
            </w:r>
            <w:proofErr w:type="spellEnd"/>
            <w:r w:rsidRPr="00194976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hypercellularity; S, segmental glomerulosclerosis or adhesion; T, tubular atrophy/interstitial fibrosis.                                                                                                                                                                                                                                                P value was obtained using the Mann–Whitney U test for continuous variables and Fisher exact test for proportions.</w:t>
            </w:r>
          </w:p>
        </w:tc>
      </w:tr>
    </w:tbl>
    <w:p w14:paraId="28C8EDB9" w14:textId="77777777" w:rsidR="000C7B86" w:rsidRPr="00194976" w:rsidRDefault="000C7B86"/>
    <w:sectPr w:rsidR="000C7B86" w:rsidRPr="00194976" w:rsidSect="00CA61E7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2B8D"/>
    <w:rsid w:val="000C7B86"/>
    <w:rsid w:val="00194976"/>
    <w:rsid w:val="004A64B2"/>
    <w:rsid w:val="00542B8D"/>
    <w:rsid w:val="005B7E0F"/>
    <w:rsid w:val="007F1F38"/>
    <w:rsid w:val="00CA61E7"/>
    <w:rsid w:val="00F3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B9341C"/>
  <w15:chartTrackingRefBased/>
  <w15:docId w15:val="{FE0C0442-A30A-4ABB-9A07-440D5DEB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5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29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達彦 畔上</dc:creator>
  <cp:keywords/>
  <dc:description/>
  <cp:lastModifiedBy>John Cyrille Ong</cp:lastModifiedBy>
  <cp:revision>4</cp:revision>
  <dcterms:created xsi:type="dcterms:W3CDTF">2024-07-17T02:47:00Z</dcterms:created>
  <dcterms:modified xsi:type="dcterms:W3CDTF">2024-10-28T05:56:00Z</dcterms:modified>
</cp:coreProperties>
</file>